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98111" w14:textId="150273D4" w:rsidR="00646493" w:rsidRDefault="00D84F1A">
      <w:pPr>
        <w:pStyle w:val="TableCaption"/>
      </w:pPr>
      <w:r>
        <w:t xml:space="preserve">Table </w:t>
      </w:r>
      <w:r w:rsidR="00932F2F">
        <w:t>S1</w:t>
      </w:r>
      <w:r w:rsidR="00786250">
        <w:t>. Partial correlation values and 95% confidence interval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22"/>
        <w:gridCol w:w="1022"/>
        <w:gridCol w:w="1120"/>
        <w:gridCol w:w="912"/>
        <w:gridCol w:w="961"/>
      </w:tblGrid>
      <w:tr w:rsidR="00646493" w14:paraId="34C375C1" w14:textId="77777777">
        <w:trPr>
          <w:cantSplit/>
          <w:tblHeader/>
          <w:jc w:val="center"/>
        </w:trPr>
        <w:tc>
          <w:tcPr>
            <w:tcW w:w="102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93C93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de1</w:t>
            </w:r>
          </w:p>
        </w:tc>
        <w:tc>
          <w:tcPr>
            <w:tcW w:w="102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58D40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de2</w:t>
            </w:r>
          </w:p>
        </w:tc>
        <w:tc>
          <w:tcPr>
            <w:tcW w:w="112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88C6C" w14:textId="77777777" w:rsidR="00646493" w:rsidRDefault="00786250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itted</w:t>
            </w:r>
          </w:p>
        </w:tc>
        <w:tc>
          <w:tcPr>
            <w:tcW w:w="91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FB93E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2.5</w:t>
            </w:r>
          </w:p>
        </w:tc>
        <w:tc>
          <w:tcPr>
            <w:tcW w:w="96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2473C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97.5</w:t>
            </w:r>
          </w:p>
        </w:tc>
      </w:tr>
      <w:tr w:rsidR="00646493" w14:paraId="2C33BDA5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9465A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14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CD159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18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81754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3BCBE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CACF2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5</w:t>
            </w:r>
          </w:p>
        </w:tc>
      </w:tr>
      <w:tr w:rsidR="00646493" w14:paraId="512BAFD7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F34D6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AE409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4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B157E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47617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318D0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4</w:t>
            </w:r>
          </w:p>
        </w:tc>
      </w:tr>
      <w:tr w:rsidR="00646493" w14:paraId="17D35B5A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5A180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2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16F89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5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0B1EA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61B00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6A34B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1</w:t>
            </w:r>
          </w:p>
        </w:tc>
      </w:tr>
      <w:tr w:rsidR="00646493" w14:paraId="4FF4CD9F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43CC7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4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C50CB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0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465EC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6D10D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E89AF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6</w:t>
            </w:r>
          </w:p>
        </w:tc>
      </w:tr>
      <w:tr w:rsidR="00646493" w14:paraId="19448490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13ECD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23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329D8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2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9288C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55DF8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2EE80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0</w:t>
            </w:r>
          </w:p>
        </w:tc>
      </w:tr>
      <w:tr w:rsidR="00646493" w14:paraId="175DC574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E368A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8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F4F1B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13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AAC22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A486E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960A6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6</w:t>
            </w:r>
          </w:p>
        </w:tc>
      </w:tr>
      <w:tr w:rsidR="00646493" w14:paraId="2DF4ABEF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CC471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13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8D998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8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0A56A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69D77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39C6B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5</w:t>
            </w:r>
          </w:p>
        </w:tc>
      </w:tr>
      <w:tr w:rsidR="00646493" w14:paraId="676347E8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4BB5B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8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44921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5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6643B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02557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568D4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1</w:t>
            </w:r>
          </w:p>
        </w:tc>
      </w:tr>
      <w:tr w:rsidR="00646493" w14:paraId="61BBC26B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A86A4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2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C3FFC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18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F6A6F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2ED88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F56A5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8</w:t>
            </w:r>
          </w:p>
        </w:tc>
      </w:tr>
      <w:tr w:rsidR="00646493" w14:paraId="1EE7251E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E71D6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21F51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13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85AF1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59457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87758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9</w:t>
            </w:r>
          </w:p>
        </w:tc>
      </w:tr>
      <w:tr w:rsidR="00646493" w14:paraId="7004E76B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7A194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14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E6EA8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2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7C5E0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EE79C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83639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0</w:t>
            </w:r>
          </w:p>
        </w:tc>
      </w:tr>
      <w:tr w:rsidR="00646493" w14:paraId="7F4C4D86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EF55A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18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74374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23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39719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891BF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C0303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8</w:t>
            </w:r>
          </w:p>
        </w:tc>
      </w:tr>
      <w:tr w:rsidR="00646493" w14:paraId="038493AE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6F9CD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0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A0B83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2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8527E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18490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76B85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9</w:t>
            </w:r>
          </w:p>
        </w:tc>
      </w:tr>
      <w:tr w:rsidR="00646493" w14:paraId="024CB2FF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21CD5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14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8C7B6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15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24AA9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7226A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0215C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5</w:t>
            </w:r>
          </w:p>
        </w:tc>
      </w:tr>
      <w:tr w:rsidR="00646493" w14:paraId="751BF3A6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B9BAE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2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04126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15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01E9B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2E4F1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5DA14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4</w:t>
            </w:r>
          </w:p>
        </w:tc>
      </w:tr>
      <w:tr w:rsidR="00646493" w14:paraId="37E1D4C7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F24F6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23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9BC5E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0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C5B88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05423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89390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7</w:t>
            </w:r>
          </w:p>
        </w:tc>
      </w:tr>
      <w:tr w:rsidR="00646493" w14:paraId="07EBC849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CAB7C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2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BA20B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23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44C59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1CFB1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99F94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3</w:t>
            </w:r>
          </w:p>
        </w:tc>
      </w:tr>
      <w:tr w:rsidR="00646493" w14:paraId="5A5A86E4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F51FC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8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93CF6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23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4927F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4BF9E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7F40F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1</w:t>
            </w:r>
          </w:p>
        </w:tc>
      </w:tr>
      <w:tr w:rsidR="00646493" w14:paraId="7B14B455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5AF72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5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8815B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8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74AD7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ED838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9CC70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9</w:t>
            </w:r>
          </w:p>
        </w:tc>
      </w:tr>
      <w:tr w:rsidR="00646493" w14:paraId="2292C0F2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7244D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15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88EE3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8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E9068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695AA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850DB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2</w:t>
            </w:r>
          </w:p>
        </w:tc>
      </w:tr>
      <w:tr w:rsidR="00646493" w14:paraId="6DFA7AE1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0C027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899DE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0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3C3AC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67838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EFB46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7</w:t>
            </w:r>
          </w:p>
        </w:tc>
      </w:tr>
      <w:tr w:rsidR="00646493" w14:paraId="2D2ACC3F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8EA65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8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50AD2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15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CE3DF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EA3BA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BD582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5</w:t>
            </w:r>
          </w:p>
        </w:tc>
      </w:tr>
      <w:tr w:rsidR="00646493" w14:paraId="079888D5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A55A4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4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45CBC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2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637D8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91F01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7496C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0</w:t>
            </w:r>
          </w:p>
        </w:tc>
      </w:tr>
      <w:tr w:rsidR="00646493" w14:paraId="67CBC9CC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609A2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14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C2C73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23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1EBC8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F2461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39D72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0</w:t>
            </w:r>
          </w:p>
        </w:tc>
      </w:tr>
      <w:tr w:rsidR="00646493" w14:paraId="37F6B6D5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97778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13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900B2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0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C9F27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289FD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47B30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6</w:t>
            </w:r>
          </w:p>
        </w:tc>
      </w:tr>
      <w:tr w:rsidR="00646493" w14:paraId="33FD15CD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0CD6B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8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532A5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8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4EDA8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E40D6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A46DA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0</w:t>
            </w:r>
          </w:p>
        </w:tc>
      </w:tr>
      <w:tr w:rsidR="00646493" w14:paraId="12AD9EB4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A3603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18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6D114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5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FCAC1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20377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BAC4A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9</w:t>
            </w:r>
          </w:p>
        </w:tc>
      </w:tr>
      <w:tr w:rsidR="00646493" w14:paraId="0F132327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E10C5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14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623F2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8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DAE3D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24442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1799C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1</w:t>
            </w:r>
          </w:p>
        </w:tc>
      </w:tr>
      <w:tr w:rsidR="00646493" w14:paraId="79FC428D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83B99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13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351C5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5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4CFB4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0FDC3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405B8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5</w:t>
            </w:r>
          </w:p>
        </w:tc>
      </w:tr>
      <w:tr w:rsidR="00646493" w14:paraId="4E63DFBE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20BD7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Q8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D113E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18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B6512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12C72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2E123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3</w:t>
            </w:r>
          </w:p>
        </w:tc>
      </w:tr>
      <w:tr w:rsidR="00646493" w14:paraId="6EE2581E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B68AB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2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B507F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8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BF2F3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433D0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47CBD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7</w:t>
            </w:r>
          </w:p>
        </w:tc>
      </w:tr>
      <w:tr w:rsidR="00646493" w14:paraId="5EDAB867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B61AB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15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ED72E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0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1D581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88EE0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E1F7C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7</w:t>
            </w:r>
          </w:p>
        </w:tc>
      </w:tr>
      <w:tr w:rsidR="00646493" w14:paraId="42B8E498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137E4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4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9CB97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5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44EAC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B0F20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0152A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4</w:t>
            </w:r>
          </w:p>
        </w:tc>
      </w:tr>
      <w:tr w:rsidR="00646493" w14:paraId="6699B55D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66A45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4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7A4BF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8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7F866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11FB2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9C3CE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5</w:t>
            </w:r>
          </w:p>
        </w:tc>
      </w:tr>
      <w:tr w:rsidR="00646493" w14:paraId="60742BF1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F909F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0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BE374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8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19BC1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100F3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E3FD9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4</w:t>
            </w:r>
          </w:p>
        </w:tc>
      </w:tr>
      <w:tr w:rsidR="00646493" w14:paraId="4045CB88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69AA9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2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83BA1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4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48175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7238C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B749F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</w:t>
            </w:r>
          </w:p>
        </w:tc>
      </w:tr>
      <w:tr w:rsidR="00646493" w14:paraId="5862D3C6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DFD18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18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34FA5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2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34330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53E8A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CED27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6</w:t>
            </w:r>
          </w:p>
        </w:tc>
      </w:tr>
      <w:tr w:rsidR="00646493" w14:paraId="62F04D83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32E44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8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2D0A8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14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B6A5D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C4781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FF1E9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</w:t>
            </w:r>
          </w:p>
        </w:tc>
      </w:tr>
      <w:tr w:rsidR="00646493" w14:paraId="419FF52B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A7A93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2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D2707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8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F1846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32260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A9AC2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2</w:t>
            </w:r>
          </w:p>
        </w:tc>
      </w:tr>
      <w:tr w:rsidR="00646493" w14:paraId="28DF7D58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D53A8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4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F1020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15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A6906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BFD5E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3F874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</w:t>
            </w:r>
          </w:p>
        </w:tc>
      </w:tr>
      <w:tr w:rsidR="00646493" w14:paraId="7069C3EC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84E8B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9FF77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23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A5153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E8F81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4241A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</w:t>
            </w:r>
          </w:p>
        </w:tc>
      </w:tr>
      <w:tr w:rsidR="00646493" w14:paraId="09C3F23C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E23B5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13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C8AAD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14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10A55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61F8A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4E7F8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</w:t>
            </w:r>
          </w:p>
        </w:tc>
      </w:tr>
      <w:tr w:rsidR="00646493" w14:paraId="0FD39463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092CE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13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CCCB8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15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66730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18D0E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D2C26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7</w:t>
            </w:r>
          </w:p>
        </w:tc>
      </w:tr>
      <w:tr w:rsidR="00646493" w14:paraId="4631F19E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040A1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13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C2FD7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18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40C4C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87422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C22DB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</w:t>
            </w:r>
          </w:p>
        </w:tc>
      </w:tr>
      <w:tr w:rsidR="00646493" w14:paraId="53B0466E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F0DDF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13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3E4D3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23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E5110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8A78F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0DD21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7</w:t>
            </w:r>
          </w:p>
        </w:tc>
      </w:tr>
      <w:tr w:rsidR="00646493" w14:paraId="3B247A1B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AC526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13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A1ED1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2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D13DE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FDA41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4C8B4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</w:t>
            </w:r>
          </w:p>
        </w:tc>
      </w:tr>
      <w:tr w:rsidR="00646493" w14:paraId="520807F6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D3A0D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14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8A8D6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0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208B7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513CC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53F3D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</w:t>
            </w:r>
          </w:p>
        </w:tc>
      </w:tr>
      <w:tr w:rsidR="00646493" w14:paraId="7C8E518F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64B6D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14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84D04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5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F8A0A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F7793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B295B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</w:t>
            </w:r>
          </w:p>
        </w:tc>
      </w:tr>
      <w:tr w:rsidR="00646493" w14:paraId="5D64263C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BE26B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15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A0C4B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18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688F7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13EE7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6EF38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</w:t>
            </w:r>
          </w:p>
        </w:tc>
      </w:tr>
      <w:tr w:rsidR="00646493" w14:paraId="13C0D13E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BC567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15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0F90D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23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F527F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CA5C3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FD239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</w:tr>
      <w:tr w:rsidR="00646493" w14:paraId="027297B2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7E6A7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15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8782D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2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71238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2A6D6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769CC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</w:tr>
      <w:tr w:rsidR="00646493" w14:paraId="45E019FD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24050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15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9FCD3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5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53197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C601E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05F2D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5</w:t>
            </w:r>
          </w:p>
        </w:tc>
      </w:tr>
      <w:tr w:rsidR="00646493" w14:paraId="4370AD9D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1D42E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18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5B74F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0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6404B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D5AFB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831F0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</w:t>
            </w:r>
          </w:p>
        </w:tc>
      </w:tr>
      <w:tr w:rsidR="00646493" w14:paraId="70B7470E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12950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18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AD4A2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8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BF3E9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9202A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3C207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</w:tr>
      <w:tr w:rsidR="00646493" w14:paraId="321F1143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DCCFC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2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DC4C6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13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2C8FA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51223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5912C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</w:tr>
      <w:tr w:rsidR="00646493" w14:paraId="7BDB9EF7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60DBB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2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9A955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14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1F906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B182B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B2447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</w:t>
            </w:r>
          </w:p>
        </w:tc>
      </w:tr>
      <w:tr w:rsidR="00646493" w14:paraId="4F3696D6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E6E94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2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4FF8E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CB19F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6DBBB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86CE6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5</w:t>
            </w:r>
          </w:p>
        </w:tc>
      </w:tr>
      <w:tr w:rsidR="00646493" w14:paraId="4404CAC6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55D11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2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04067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0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36032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E4185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45F9D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</w:t>
            </w:r>
          </w:p>
        </w:tc>
      </w:tr>
      <w:tr w:rsidR="00646493" w14:paraId="0AF51F24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3E560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Q2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34660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2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FBB0C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7A408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CBDAA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</w:t>
            </w:r>
          </w:p>
        </w:tc>
      </w:tr>
      <w:tr w:rsidR="00646493" w14:paraId="1D6FAACD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86FA2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23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F8599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5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52037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1AB75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B7A4D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</w:t>
            </w:r>
          </w:p>
        </w:tc>
      </w:tr>
      <w:tr w:rsidR="00646493" w14:paraId="579A72ED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8313E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23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60F42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8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43ADB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2C244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39B51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</w:t>
            </w:r>
          </w:p>
        </w:tc>
      </w:tr>
      <w:tr w:rsidR="00646493" w14:paraId="45694D7E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7DBB7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4F1B9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14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9EB72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A58D2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E330D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</w:t>
            </w:r>
          </w:p>
        </w:tc>
      </w:tr>
      <w:tr w:rsidR="00646493" w14:paraId="3F4064CC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EB775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0F7CB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15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EFCFE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C525F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0E5E5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</w:t>
            </w:r>
          </w:p>
        </w:tc>
      </w:tr>
      <w:tr w:rsidR="00646493" w14:paraId="1486572D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7C173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51C5D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18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DEF7C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91766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39C77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</w:t>
            </w:r>
          </w:p>
        </w:tc>
      </w:tr>
      <w:tr w:rsidR="00646493" w14:paraId="1E5052FF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B19F1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ED5B2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2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8C868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D32B5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F21CB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</w:t>
            </w:r>
          </w:p>
        </w:tc>
      </w:tr>
      <w:tr w:rsidR="00646493" w14:paraId="4271CAB8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CC9D8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828B4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5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E54EF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D42F9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EFE62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</w:t>
            </w:r>
          </w:p>
        </w:tc>
      </w:tr>
      <w:tr w:rsidR="00646493" w14:paraId="2915E78E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ADBDF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1CA7C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8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1D409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020B4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38583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</w:t>
            </w:r>
          </w:p>
        </w:tc>
      </w:tr>
      <w:tr w:rsidR="00646493" w14:paraId="4D8DF6C5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0FAD1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301A9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8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39326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10214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99B0C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</w:t>
            </w:r>
          </w:p>
        </w:tc>
      </w:tr>
      <w:tr w:rsidR="00646493" w14:paraId="361C2D78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0D47B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0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468A0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5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E71DC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2AD16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6E640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</w:t>
            </w:r>
          </w:p>
        </w:tc>
      </w:tr>
      <w:tr w:rsidR="00646493" w14:paraId="415C2710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9371F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2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49AFE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5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AF07E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8F308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04B0E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</w:tr>
      <w:tr w:rsidR="00646493" w14:paraId="0BC4A1FF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35587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2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4BED0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8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8EFD5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56FAF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A53FB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</w:t>
            </w:r>
          </w:p>
        </w:tc>
      </w:tr>
      <w:tr w:rsidR="00646493" w14:paraId="6ED51F04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77700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4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CF9CB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13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79C76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A5228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E829B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</w:t>
            </w:r>
          </w:p>
        </w:tc>
      </w:tr>
      <w:tr w:rsidR="00646493" w14:paraId="22E4F356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3CAD4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4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8C98E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14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942AD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FB00D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1CE53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8</w:t>
            </w:r>
          </w:p>
        </w:tc>
      </w:tr>
      <w:tr w:rsidR="00646493" w14:paraId="38D82BFF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7F206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4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CAA77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18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492B7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D3725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956EB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</w:t>
            </w:r>
          </w:p>
        </w:tc>
      </w:tr>
      <w:tr w:rsidR="00646493" w14:paraId="3043DBED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C9912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4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933A9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23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FB85B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04C5A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E1BF7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</w:t>
            </w:r>
          </w:p>
        </w:tc>
      </w:tr>
      <w:tr w:rsidR="00646493" w14:paraId="02202708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8DD0E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4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52048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8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4147E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2F14D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FF468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</w:t>
            </w:r>
          </w:p>
        </w:tc>
      </w:tr>
      <w:tr w:rsidR="00646493" w14:paraId="2D908CCF" w14:textId="77777777">
        <w:trPr>
          <w:cantSplit/>
          <w:jc w:val="center"/>
        </w:trPr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60AF1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8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E7965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0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41139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5A986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55026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</w:tr>
      <w:tr w:rsidR="00646493" w14:paraId="20A1808F" w14:textId="77777777">
        <w:trPr>
          <w:cantSplit/>
          <w:jc w:val="center"/>
        </w:trPr>
        <w:tc>
          <w:tcPr>
            <w:tcW w:w="102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6B439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8</w:t>
            </w:r>
          </w:p>
        </w:tc>
        <w:tc>
          <w:tcPr>
            <w:tcW w:w="102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CAC12" w14:textId="77777777" w:rsidR="00646493" w:rsidRDefault="00D84F1A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32</w:t>
            </w:r>
          </w:p>
        </w:tc>
        <w:tc>
          <w:tcPr>
            <w:tcW w:w="112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225AD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1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C307F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961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D3906" w14:textId="77777777" w:rsidR="00646493" w:rsidRDefault="00D84F1A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</w:t>
            </w:r>
          </w:p>
        </w:tc>
      </w:tr>
    </w:tbl>
    <w:p w14:paraId="6ECDBEA5" w14:textId="77777777" w:rsidR="00D84F1A" w:rsidRDefault="00D84F1A"/>
    <w:sectPr w:rsidR="00D84F1A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044867214">
    <w:abstractNumId w:val="1"/>
  </w:num>
  <w:num w:numId="2" w16cid:durableId="1924408776">
    <w:abstractNumId w:val="2"/>
  </w:num>
  <w:num w:numId="3" w16cid:durableId="6742605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4"/>
  <w:proofState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0NTQzNzS1NDOzMDBT0lEKTi0uzszPAykwrAUABd4AJSwAAAA="/>
  </w:docVars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646493"/>
    <w:rsid w:val="00747CCE"/>
    <w:rsid w:val="00786250"/>
    <w:rsid w:val="007B3E96"/>
    <w:rsid w:val="008F1F48"/>
    <w:rsid w:val="00901463"/>
    <w:rsid w:val="00932F2F"/>
    <w:rsid w:val="00946CB3"/>
    <w:rsid w:val="00AE18EF"/>
    <w:rsid w:val="00AE1BDD"/>
    <w:rsid w:val="00B3547C"/>
    <w:rsid w:val="00B4379D"/>
    <w:rsid w:val="00C27329"/>
    <w:rsid w:val="00C31EEB"/>
    <w:rsid w:val="00D84F1A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0E15D1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90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4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bernard liew</cp:lastModifiedBy>
  <cp:revision>11</cp:revision>
  <dcterms:created xsi:type="dcterms:W3CDTF">2017-02-28T11:18:00Z</dcterms:created>
  <dcterms:modified xsi:type="dcterms:W3CDTF">2022-07-08T20:03:00Z</dcterms:modified>
  <cp:category/>
</cp:coreProperties>
</file>